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5F2A53"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6</w:t>
      </w:r>
      <w:bookmarkStart w:id="0" w:name="_GoBack"/>
      <w:bookmarkEnd w:id="0"/>
      <w:r>
        <w:rPr>
          <w:rFonts w:hint="eastAsia"/>
          <w:lang w:val="en-US" w:eastAsia="zh-CN"/>
        </w:rPr>
        <w:t>. DALYs of Ischemic Stroke at the national level. DALYs = Disability-Adjusted Life Years. ASDR = Age-standardized DALYs rate. EAPC = estimated annual percentage change.</w:t>
      </w:r>
    </w:p>
    <w:tbl>
      <w:tblPr>
        <w:tblStyle w:val="2"/>
        <w:tblW w:w="1009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637"/>
        <w:gridCol w:w="1207"/>
        <w:gridCol w:w="1637"/>
        <w:gridCol w:w="1207"/>
        <w:gridCol w:w="1583"/>
        <w:gridCol w:w="1247"/>
      </w:tblGrid>
      <w:tr w14:paraId="7ABEC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7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FA5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381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1F9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7A1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-2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5042F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7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01725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8A5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s Ca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33D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E3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s Ca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A6B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D0E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563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</w:tc>
      </w:tr>
      <w:tr w14:paraId="3B417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2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D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706 to 1979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D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1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7.82 to 3057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3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596 to 2556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8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56.96 to 2733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-0.02 to 0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1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8 to -0.26)</w:t>
            </w:r>
          </w:p>
        </w:tc>
      </w:tr>
      <w:tr w14:paraId="38529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0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3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59 to 193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0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0.1 to 1092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9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395 to 376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C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7.34 to 886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33 to 1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1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7 to -0.28)</w:t>
            </w:r>
          </w:p>
        </w:tc>
      </w:tr>
      <w:tr w14:paraId="54E8E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C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5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486 to 2117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2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75.25 to 2207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8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4814 to 4585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1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8.99 to 1552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D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66 to 1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B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5 to -1.08)</w:t>
            </w:r>
          </w:p>
        </w:tc>
      </w:tr>
      <w:tr w14:paraId="4966C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A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 to 1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D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1.78 to 1015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0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7 to 3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8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5.31 to 812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1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45 to 1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1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9 to -0.93)</w:t>
            </w:r>
          </w:p>
        </w:tc>
      </w:tr>
      <w:tr w14:paraId="33ACD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3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 to 3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1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8.07 to 596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8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0 to 4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2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7.95 to 296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9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24 to 1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27 to -1.89)</w:t>
            </w:r>
          </w:p>
        </w:tc>
      </w:tr>
      <w:tr w14:paraId="33129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8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9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586 to 505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9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3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6.48 to 1561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2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803 to 1281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3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8.92 to 1428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F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0.96 to 2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E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7 to -0.41)</w:t>
            </w:r>
          </w:p>
        </w:tc>
      </w:tr>
      <w:tr w14:paraId="790C4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3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9 to 5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8.17 to 988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5 to 5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9.19 to 628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6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5 to 0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4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2 to -1.48)</w:t>
            </w:r>
          </w:p>
        </w:tc>
      </w:tr>
      <w:tr w14:paraId="0ABDE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5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4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2183 to 3066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D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4.12 to 1004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7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9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7251 to 2336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A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0.4 to 403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0 to -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2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 to -2.54)</w:t>
            </w:r>
          </w:p>
        </w:tc>
      </w:tr>
      <w:tr w14:paraId="240BA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0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9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529 to 367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E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2.85 to 1501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9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054 to 459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4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1.41 to 1066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7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8 to 0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5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4 to -1.8)</w:t>
            </w:r>
          </w:p>
        </w:tc>
      </w:tr>
      <w:tr w14:paraId="4DB5A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8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4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792 to 1439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1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2.37 to 762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7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4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324 to 1353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0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.12 to 267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A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16 to -0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E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7 to -3.59)</w:t>
            </w:r>
          </w:p>
        </w:tc>
      </w:tr>
      <w:tr w14:paraId="0FEEE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8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1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470 to 1363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D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5.35 to 1080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0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694 to 680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D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2.46 to 328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3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57 to -0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8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56 to -3.94)</w:t>
            </w:r>
          </w:p>
        </w:tc>
      </w:tr>
      <w:tr w14:paraId="51972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F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925 to 516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E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1.22 to 112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D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651 to 827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A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3.6 to 951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5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16 to 1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6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7 to -0.19)</w:t>
            </w:r>
          </w:p>
        </w:tc>
      </w:tr>
      <w:tr w14:paraId="44304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8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A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7 to 11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8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7.67 to 791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B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6 to 20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B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9.93 to 574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41 to 1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E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6 to -1.12)</w:t>
            </w:r>
          </w:p>
        </w:tc>
      </w:tr>
      <w:tr w14:paraId="1C6D8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0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2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95 to 22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4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8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9.32 to 1743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B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80 to 60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4.08 to 1022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8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10 to 2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D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 to -1.99)</w:t>
            </w:r>
          </w:p>
        </w:tc>
      </w:tr>
      <w:tr w14:paraId="4593F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4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1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9540 to 7460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1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2.65 to 1719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3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9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6243 to 18411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3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5.17 to 1492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B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87 to 2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5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9 to -0.29)</w:t>
            </w:r>
          </w:p>
        </w:tc>
      </w:tr>
      <w:tr w14:paraId="3659A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6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0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96 to 36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1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9.68 to 1167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00 to 42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E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9.66 to 812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8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16 to 0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7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5 to -1.54)</w:t>
            </w:r>
          </w:p>
        </w:tc>
      </w:tr>
      <w:tr w14:paraId="085BA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F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2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6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3403 to 2703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9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7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25.11 to 2119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6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4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2635 to 2630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8.06 to 1609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24 to 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0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1 to -1.45)</w:t>
            </w:r>
          </w:p>
        </w:tc>
      </w:tr>
      <w:tr w14:paraId="2A468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0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7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0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6583 to 1464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9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2.33 to 919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E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855 to 828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7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0.6 to 301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8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 (-0.50 to -0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F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1 to -3.48)</w:t>
            </w:r>
          </w:p>
        </w:tc>
      </w:tr>
      <w:tr w14:paraId="14D7D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E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D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1 to 5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6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7.12 to 545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B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5 to 12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3.59 to 484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17 to 1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4 to -0.35)</w:t>
            </w:r>
          </w:p>
        </w:tc>
      </w:tr>
      <w:tr w14:paraId="64516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7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710 to 360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4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8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6.85 to 1913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3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505 to 754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3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2.66 to 1655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69 to 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D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5 to -0.36)</w:t>
            </w:r>
          </w:p>
        </w:tc>
      </w:tr>
      <w:tr w14:paraId="2422C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0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E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3 to 5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2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8.2 to 897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0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1 to 5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4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.13 to 399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6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11 to 0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F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8 to -2.76)</w:t>
            </w:r>
          </w:p>
        </w:tc>
      </w:tr>
      <w:tr w14:paraId="37A03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1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C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9 to 22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A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3.61 to 1107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F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03 to 46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3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1.09 to 81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D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75 to 1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1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1 to -0.67)</w:t>
            </w:r>
          </w:p>
        </w:tc>
      </w:tr>
      <w:tr w14:paraId="3C220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C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D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320 to 350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C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2.06 to 1134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A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094 to 557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3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6.86 to 69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D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20 to 1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A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 to -1.63)</w:t>
            </w:r>
          </w:p>
        </w:tc>
      </w:tr>
      <w:tr w14:paraId="646A7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D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E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477 to 889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6F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2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47.07 to 2497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B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555 to 1169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7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2.29 to 1836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E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03 to 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2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1 to -1.25)</w:t>
            </w:r>
          </w:p>
        </w:tc>
      </w:tr>
      <w:tr w14:paraId="7865E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F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B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02 to 81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8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1.8 to 1824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0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68 to 151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4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1.44 to 1301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B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47 to 1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E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6 to -0.87)</w:t>
            </w:r>
          </w:p>
        </w:tc>
      </w:tr>
      <w:tr w14:paraId="4EEFF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1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8097 to 11170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3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2.44 to 1438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4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88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9139 to 13353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F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1.02 to 550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1 to 0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1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2 to -2.97)</w:t>
            </w:r>
          </w:p>
        </w:tc>
      </w:tr>
      <w:tr w14:paraId="04C90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F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E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4 to 14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7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3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51.72 to 1636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28 to 20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3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0.67 to 778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E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18 to 0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5 to -2.03)</w:t>
            </w:r>
          </w:p>
        </w:tc>
      </w:tr>
      <w:tr w14:paraId="53EE2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9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B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2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2045 to 3093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0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3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09.85 to 2952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9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1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0468 to 3979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4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05.14 to 2689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3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5 to 0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A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4 to -0.23)</w:t>
            </w:r>
          </w:p>
        </w:tc>
      </w:tr>
      <w:tr w14:paraId="7B190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0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3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600 to 441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2.66 to 1145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5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89 to 915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1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5.14 to 1103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9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69 to 1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1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7 to 0.26)</w:t>
            </w:r>
          </w:p>
        </w:tc>
      </w:tr>
      <w:tr w14:paraId="742D2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8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8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541 to 448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0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9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8.91 to 2079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6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089 to 488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9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9.7 to 1259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1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15 to 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7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7 to -1.92)</w:t>
            </w:r>
          </w:p>
        </w:tc>
      </w:tr>
      <w:tr w14:paraId="7EBBE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F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08 to 28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5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6.1 to 1187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A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71 to 59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D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8.47 to 1408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6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68 to 1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 to 0.63)</w:t>
            </w:r>
          </w:p>
        </w:tc>
      </w:tr>
      <w:tr w14:paraId="6BC05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8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2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542 to 614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3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9.6 to 1641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F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6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132 to 1462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4.51 to 1478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C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0.87 to 1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1 to -0.32)</w:t>
            </w:r>
          </w:p>
        </w:tc>
      </w:tr>
      <w:tr w14:paraId="1044D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B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C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894 to 590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F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1.55 to 1494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0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4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965 to 1897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5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4.34 to 1735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3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42 to 3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C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2 to 0.78)</w:t>
            </w:r>
          </w:p>
        </w:tc>
      </w:tr>
      <w:tr w14:paraId="7F02F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6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E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8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1447 to 2011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2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3.44 to 628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0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2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0736 to 2310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0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5.02 to 306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E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3 to 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3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7 to -2.63)</w:t>
            </w:r>
          </w:p>
        </w:tc>
      </w:tr>
      <w:tr w14:paraId="4F64D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9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4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99 to 171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E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5.27 to 1916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E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22 to 282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9.9 to 1768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B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21 to 0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4 to -0.41)</w:t>
            </w:r>
          </w:p>
        </w:tc>
      </w:tr>
      <w:tr w14:paraId="0D2B0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C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8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783 to 483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F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5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4.85 to 1760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B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185 to 1014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7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6.02 to 1912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A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73 to 1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0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8 to 0.52)</w:t>
            </w:r>
          </w:p>
        </w:tc>
      </w:tr>
      <w:tr w14:paraId="20A7F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B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852 to 957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4.54 to 1035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5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831 to 1122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8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6.79 to 432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B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5 to 0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7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4 to -2.41)</w:t>
            </w:r>
          </w:p>
        </w:tc>
      </w:tr>
      <w:tr w14:paraId="163CF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5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3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61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10100 to 116562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8.74 to 1621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304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918946 to 269339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6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9.7 to 1356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4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90 to 1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6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9 to -0.32)</w:t>
            </w:r>
          </w:p>
        </w:tc>
      </w:tr>
      <w:tr w14:paraId="28E72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3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C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909 to 1168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0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1.25 to 728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E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215 to 1734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4.31 to 313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9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17 to 0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8 to -3.24)</w:t>
            </w:r>
          </w:p>
        </w:tc>
      </w:tr>
      <w:tr w14:paraId="39DCF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3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27 to 26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1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0.31 to 1571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15 to 47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D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1.28 to 1134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3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38 to 1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6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2 to -1.17)</w:t>
            </w:r>
          </w:p>
        </w:tc>
      </w:tr>
      <w:tr w14:paraId="6866A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C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F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42 to 169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D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7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7.72 to 1897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9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866 to 317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2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8.89 to 1532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0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51 to 1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B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2 to -0.81)</w:t>
            </w:r>
          </w:p>
        </w:tc>
      </w:tr>
      <w:tr w14:paraId="50121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4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 to 1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F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6.93 to 995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3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 to 1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9.65 to 618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7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14 to 0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8 to -1.5)</w:t>
            </w:r>
          </w:p>
        </w:tc>
      </w:tr>
      <w:tr w14:paraId="5853D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F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43 to 82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8.41 to 489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3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61 to 166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D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2.69 to 301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3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76 to 1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3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6 to -1.75)</w:t>
            </w:r>
          </w:p>
        </w:tc>
      </w:tr>
      <w:tr w14:paraId="5E7C5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5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B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993 to 1243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8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7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0.98 to 2339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E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180 to 864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8 to 867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9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 (-0.40 to -0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3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5 to -3.4)</w:t>
            </w:r>
          </w:p>
        </w:tc>
      </w:tr>
      <w:tr w14:paraId="3B8B4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977 to 766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C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4.63 to 770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0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556 to 1327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2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9.55 to 653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3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45 to 0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7 to -0.57)</w:t>
            </w:r>
          </w:p>
        </w:tc>
      </w:tr>
      <w:tr w14:paraId="1F4C8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D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4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74 to 96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C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7.88 to 1811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D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24 to 83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7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0.18 to 48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3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32 to 0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4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9 to -4.35)</w:t>
            </w:r>
          </w:p>
        </w:tc>
      </w:tr>
      <w:tr w14:paraId="267F1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0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8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3415 to 3746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5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1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08.29 to 2713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3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221 to 1431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B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2.23 to 629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E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 (-0.67 to -0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9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53 to -4.91)</w:t>
            </w:r>
          </w:p>
        </w:tc>
      </w:tr>
      <w:tr w14:paraId="78E3A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6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6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744 to 720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1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2.33 to 1916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C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2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164 to 188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3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3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1.38 to 1853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2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0.96 to 2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4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8 to -0.23)</w:t>
            </w:r>
          </w:p>
        </w:tc>
      </w:tr>
      <w:tr w14:paraId="2990A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5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5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7579 to 2507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0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2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0.98 to 1762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8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2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1946 to 5486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D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8.57 to 1728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F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71 to 1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5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1 to 0)</w:t>
            </w:r>
          </w:p>
        </w:tc>
      </w:tr>
      <w:tr w14:paraId="0705F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4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1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1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941 to 1871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3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2.73 to 1517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6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7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6383 to 3892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3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6.4 to 1437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9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43 to 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3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7 to -0.48)</w:t>
            </w:r>
          </w:p>
        </w:tc>
      </w:tr>
      <w:tr w14:paraId="443D3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1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C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168 to 760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9.74 to 869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A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920 to 454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9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9.04 to 343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8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0.46 to -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9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9 to -3.24)</w:t>
            </w:r>
          </w:p>
        </w:tc>
      </w:tr>
      <w:tr w14:paraId="135FB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9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7 to 15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1.31 to 1459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2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05 to 65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9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5.92 to 1332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8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(2.37 to 5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1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1 to -0.22)</w:t>
            </w:r>
          </w:p>
        </w:tc>
      </w:tr>
      <w:tr w14:paraId="40A92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F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1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3 to 6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7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8.96 to 113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A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5 to 7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E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5.33 to 957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7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08 to 0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9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8 to -0.59)</w:t>
            </w:r>
          </w:p>
        </w:tc>
      </w:tr>
      <w:tr w14:paraId="484A5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F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8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358 to 265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D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3.27 to 787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A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573 to 776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3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7.08 to 797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F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08 to 2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1 to 0.25)</w:t>
            </w:r>
          </w:p>
        </w:tc>
      </w:tr>
      <w:tr w14:paraId="54FB3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A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063 to 363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E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2.25 to 709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8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637 to 599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0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6.69 to 385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26 to 0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6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 to -1.88)</w:t>
            </w:r>
          </w:p>
        </w:tc>
      </w:tr>
      <w:tr w14:paraId="77EE5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9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5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1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9645 to 966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F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7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58.75 to 4097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9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4970 to 15971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2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69.06 to 3002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7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36 to 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9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1 to -0.19)</w:t>
            </w:r>
          </w:p>
        </w:tc>
      </w:tr>
      <w:tr w14:paraId="64C08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B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76 to 156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E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0.35 to 528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4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666 to 223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B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9.86 to 342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9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08 to 0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5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9 to -1.48)</w:t>
            </w:r>
          </w:p>
        </w:tc>
      </w:tr>
      <w:tr w14:paraId="2C43E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D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75 to 28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1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8.38 to 1754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89 to 57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0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1.61 to 1399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A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32 to 1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3 to -0.93)</w:t>
            </w:r>
          </w:p>
        </w:tc>
      </w:tr>
      <w:tr w14:paraId="0C5AD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4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E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80 to 135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D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5.33 to 1644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4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072 to 271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75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1.39 to 1293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1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67 to 1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C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4 to -0.52)</w:t>
            </w:r>
          </w:p>
        </w:tc>
      </w:tr>
      <w:tr w14:paraId="007BB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3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570 to 509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E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2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33.67 to 2496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F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00 to 167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6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3.8 to 575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9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 (-0.73 to -0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A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.84 to -5.77)</w:t>
            </w:r>
          </w:p>
        </w:tc>
      </w:tr>
      <w:tr w14:paraId="5F741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A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02 to 36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3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6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3.56 to 1575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57 to 79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2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9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1.75 to 1753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48 to 1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3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 to 0.91)</w:t>
            </w:r>
          </w:p>
        </w:tc>
      </w:tr>
      <w:tr w14:paraId="00E58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7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9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325 to 1667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4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9.2 to 980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4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8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8179 to 2475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D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2.03 to 653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6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13 to 1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1 to -1.12)</w:t>
            </w:r>
          </w:p>
        </w:tc>
      </w:tr>
      <w:tr w14:paraId="7BABA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2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32 to 34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F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0.89 to 1116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5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86 to 62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1.14 to 101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5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48 to 1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F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6 to -0.54)</w:t>
            </w:r>
          </w:p>
        </w:tc>
      </w:tr>
      <w:tr w14:paraId="6CFB1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B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F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725 to 804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1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9.53 to 1102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8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211 to 585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7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4.38 to 397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35 to -0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 to -3.27)</w:t>
            </w:r>
          </w:p>
        </w:tc>
      </w:tr>
      <w:tr w14:paraId="35C76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B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4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5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9676 to 6199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7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1.78 to 690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5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5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0417 to 4717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4.52 to 270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E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2 to -0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 to -2.95)</w:t>
            </w:r>
          </w:p>
        </w:tc>
      </w:tr>
      <w:tr w14:paraId="41008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6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3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36 to 74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C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0.33 to 1450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84 to 110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B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0.73 to 1318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17 to 0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1 to -0.36)</w:t>
            </w:r>
          </w:p>
        </w:tc>
      </w:tr>
      <w:tr w14:paraId="17158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8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A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59 to 65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B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2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7.95 to 1995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1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86 to 191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7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9.58 to 2144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0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19 to 2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9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 to 0.29)</w:t>
            </w:r>
          </w:p>
        </w:tc>
      </w:tr>
      <w:tr w14:paraId="32332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B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3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482 to 909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B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7.93 to 1549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F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106 to 1145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6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3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72.8 to 1821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6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11 to 0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2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 to 1.12)</w:t>
            </w:r>
          </w:p>
        </w:tc>
      </w:tr>
      <w:tr w14:paraId="065C8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8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F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07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34668 to 15653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B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1.66 to 1165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4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2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1814 to 8837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2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2.84 to 402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8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 (-0.50 to -0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F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5 to -3.38)</w:t>
            </w:r>
          </w:p>
        </w:tc>
      </w:tr>
      <w:tr w14:paraId="34EED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8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7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498 to 1357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E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3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7.04 to 2376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1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1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6667 to 3582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1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4.5 to 2411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5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04 to 2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1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 to 0.51)</w:t>
            </w:r>
          </w:p>
        </w:tc>
      </w:tr>
      <w:tr w14:paraId="2989C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C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F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9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4877 to 2219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2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7 to 1509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3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221 to 1548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2.59 to 483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4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 (-0.37 to -0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F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75 to -4.15)</w:t>
            </w:r>
          </w:p>
        </w:tc>
      </w:tr>
      <w:tr w14:paraId="517AD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1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3 to 4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2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7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1.59 to 1885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6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9 to 3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4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6.48 to 733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0.33 to -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5 to -3.36)</w:t>
            </w:r>
          </w:p>
        </w:tc>
      </w:tr>
      <w:tr w14:paraId="5962A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5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D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7 to 13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6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35.86 to 1768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8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9 to 8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4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5.76 to 909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44 to -0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26 to -1.89)</w:t>
            </w:r>
          </w:p>
        </w:tc>
      </w:tr>
      <w:tr w14:paraId="6E118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F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8 to 5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2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8.75 to 932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9 to 9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A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3.28 to 484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1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49 to 0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3 to -1.77)</w:t>
            </w:r>
          </w:p>
        </w:tc>
      </w:tr>
      <w:tr w14:paraId="3361D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F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7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376 to 166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F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9.31 to 567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0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766 to 343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6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9.18 to 342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9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71 to 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3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6 to -1.97)</w:t>
            </w:r>
          </w:p>
        </w:tc>
      </w:tr>
      <w:tr w14:paraId="518A4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0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216 to 545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C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6.23 to 1708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1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721 to 1016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6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6.19 to 1909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4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39 to 1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D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9 to 0.75)</w:t>
            </w:r>
          </w:p>
        </w:tc>
      </w:tr>
      <w:tr w14:paraId="2EE48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E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C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91 to 103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7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6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1.27 to 2684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7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57 to 156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2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72.41 to 2505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4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20 to 1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2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2 to -0.01)</w:t>
            </w:r>
          </w:p>
        </w:tc>
      </w:tr>
      <w:tr w14:paraId="5B9C7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0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4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20 to 81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5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5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22.97 to 2320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0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47 to 82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4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3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8.62 to 1477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C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28 to 0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9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5 to -1.05)</w:t>
            </w:r>
          </w:p>
        </w:tc>
      </w:tr>
      <w:tr w14:paraId="1AC7E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D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C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968 to 669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4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7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9.39 to 2345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3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496 to 1183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F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7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4.03 to 1973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3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19 to 1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C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9 to -0.76)</w:t>
            </w:r>
          </w:p>
        </w:tc>
      </w:tr>
      <w:tr w14:paraId="49832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1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95 to 176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B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0.55 to 896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8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815 to 621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A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4.19 to 1123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 (1.73 to 3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8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1 to 0.98)</w:t>
            </w:r>
          </w:p>
        </w:tc>
      </w:tr>
      <w:tr w14:paraId="6176E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1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4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0125 to 3542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F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2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41.1 to 2481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5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5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5127 to 1853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1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8.21 to 902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5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 (-0.57 to -0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B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03 to -3.65)</w:t>
            </w:r>
          </w:p>
        </w:tc>
      </w:tr>
      <w:tr w14:paraId="38579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1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7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9 to 21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9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0.46 to 721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9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5 to 17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.83 to 273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C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29 to -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D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5 to -3.27)</w:t>
            </w:r>
          </w:p>
        </w:tc>
      </w:tr>
      <w:tr w14:paraId="49E89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89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90413 to 36421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7.86 to 903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05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70847 to 85368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3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9.23 to 765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A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96 to 1.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8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9 to -0.59)</w:t>
            </w:r>
          </w:p>
        </w:tc>
      </w:tr>
      <w:tr w14:paraId="0F9D9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7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F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1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4878 to 13658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4.13 to 1632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98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36606 to 41247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1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1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61.94 to 2109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25 to 2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A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5 to 0.93)</w:t>
            </w:r>
          </w:p>
        </w:tc>
      </w:tr>
      <w:tr w14:paraId="4C6BF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D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5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8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9724 to 4594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5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5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77.25 to 1988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D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9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5155 to 7451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6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9.79 to 1044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46 to 0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5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1 to -2.09)</w:t>
            </w:r>
          </w:p>
        </w:tc>
      </w:tr>
      <w:tr w14:paraId="0EADD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1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8453 to 2303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0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3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85.26 to 2855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2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0564 to 5341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6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3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28.51 to 2568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1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69 to 1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2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2 to -0.78)</w:t>
            </w:r>
          </w:p>
        </w:tc>
      </w:tr>
      <w:tr w14:paraId="1E878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3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5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353 to 408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C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7.47 to 1002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186 to 209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D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3.18 to 25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3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 (-0.56 to -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E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98 to -4.57)</w:t>
            </w:r>
          </w:p>
        </w:tc>
      </w:tr>
      <w:tr w14:paraId="7F532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E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F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855 to 317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4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8.11 to 672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346 to 331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8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9.4 to 248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9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7 to 0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5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3 to -3.61)</w:t>
            </w:r>
          </w:p>
        </w:tc>
      </w:tr>
      <w:tr w14:paraId="0FC1B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D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C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98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4492 to 9091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F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6.53 to 1017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8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7429 to 5966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D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4.14 to 315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F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 (-0.43 to -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7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38 to -3.88)</w:t>
            </w:r>
          </w:p>
        </w:tc>
      </w:tr>
      <w:tr w14:paraId="481E9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8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9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784 to 219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B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4.11 to 1166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D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469 to 294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0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3.67 to 912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B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-0.05 to 0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9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9 to -0.63)</w:t>
            </w:r>
          </w:p>
        </w:tc>
      </w:tr>
      <w:tr w14:paraId="41FA3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2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7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64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2221 to 15396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F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9.32 to 973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9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93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0419 to 15833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6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2.26 to 348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0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10 to 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7 to -3.56)</w:t>
            </w:r>
          </w:p>
        </w:tc>
      </w:tr>
      <w:tr w14:paraId="25318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1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478 to 298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A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3.95 to 2421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B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929 to 763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0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2.86 to 1193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A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0.96 to 2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9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5 to -2.44)</w:t>
            </w:r>
          </w:p>
        </w:tc>
      </w:tr>
      <w:tr w14:paraId="7A5F1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C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7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9032 to 2980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8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0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59.55 to 2535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A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1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5800 to 3043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7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46.35 to 1964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F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13 to 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7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 to -0.97)</w:t>
            </w:r>
          </w:p>
        </w:tc>
      </w:tr>
      <w:tr w14:paraId="3B166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3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7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278 to 624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0.74 to 880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F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726 to 1658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0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9.11 to 929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B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28 to 2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2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 to 0.52)</w:t>
            </w:r>
          </w:p>
        </w:tc>
      </w:tr>
      <w:tr w14:paraId="5D34B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9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8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7 to 4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6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7.15 to 1324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1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8 to 8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4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1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0.93 to 1327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7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8 to 1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 to -0.02)</w:t>
            </w:r>
          </w:p>
        </w:tc>
      </w:tr>
      <w:tr w14:paraId="786C7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B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F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73 to 50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6.27 to 821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B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519 to 170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9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4.85 to 612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 (1.77 to 2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0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4 to -0.04)</w:t>
            </w:r>
          </w:p>
        </w:tc>
      </w:tr>
      <w:tr w14:paraId="1839C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B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8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887 to 650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D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34.04 to 2328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E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602 to 667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3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4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95.54 to 1458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C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17 to 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0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2 to -1.82)</w:t>
            </w:r>
          </w:p>
        </w:tc>
      </w:tr>
      <w:tr w14:paraId="07A8E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F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3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544 to 466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8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56.27 to 2525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016 to 694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2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5.48 to 1751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10 to 1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C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9 to -1.24)</w:t>
            </w:r>
          </w:p>
        </w:tc>
      </w:tr>
      <w:tr w14:paraId="7F4CA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E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421 to 946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0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4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62.79 to 2647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0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444 to 722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2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8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8.88 to 1616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B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4 to -0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6 to -1.97)</w:t>
            </w:r>
          </w:p>
        </w:tc>
      </w:tr>
      <w:tr w14:paraId="338DE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C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3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49 to 330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E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3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8.61 to 1706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2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288 to 387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5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1.46 to 610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6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-0.03 to 0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B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34 to -2.84)</w:t>
            </w:r>
          </w:p>
        </w:tc>
      </w:tr>
      <w:tr w14:paraId="5C00E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5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9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94 to 91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A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1.56 to 1254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7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84 to 184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2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1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2.1 to 2049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A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36 to 1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E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8 to 2.73)</w:t>
            </w:r>
          </w:p>
        </w:tc>
      </w:tr>
      <w:tr w14:paraId="3ECA4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E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25 to 206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2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8.03 to 1765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5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26 to 329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0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1.1 to 1754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6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15 to 0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5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9 to -0.22)</w:t>
            </w:r>
          </w:p>
        </w:tc>
      </w:tr>
      <w:tr w14:paraId="74E83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8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976 to 255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7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2.31 to 1332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7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323 to 738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4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2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3.13 to 1497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1.12 to 2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4 to 1)</w:t>
            </w:r>
          </w:p>
        </w:tc>
      </w:tr>
      <w:tr w14:paraId="740BB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C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4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468 to 702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0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6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64.6 to 1561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067 to 672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0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3.9 to 1072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8 to 0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5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6 to -0.93)</w:t>
            </w:r>
          </w:p>
        </w:tc>
      </w:tr>
      <w:tr w14:paraId="3E24A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7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24 to 77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9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68.84 to 1418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03 to 32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1.82 to 277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7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 (-0.63 to -0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3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55 to -5.26)</w:t>
            </w:r>
          </w:p>
        </w:tc>
      </w:tr>
      <w:tr w14:paraId="7F670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5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1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795 to 765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A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0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2.49 to 1712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1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508 to 1492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7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2.73 to 1714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7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41 to 1.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F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 to -0.3)</w:t>
            </w:r>
          </w:p>
        </w:tc>
      </w:tr>
      <w:tr w14:paraId="64020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1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F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711 to 440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5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1.8 to 132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846 to 915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B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2.69 to 1480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9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64 to 1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5 to 0.25)</w:t>
            </w:r>
          </w:p>
        </w:tc>
      </w:tr>
      <w:tr w14:paraId="24881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6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5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152 to 1065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8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3.71 to 1235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1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3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7108 to 2481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6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4.62 to 959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05 to 1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4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53)</w:t>
            </w:r>
          </w:p>
        </w:tc>
      </w:tr>
      <w:tr w14:paraId="098B0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B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8 to 13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5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7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5.24 to 1764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28 to 23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7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9.06 to 807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E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5 to 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D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2 to -2.81)</w:t>
            </w:r>
          </w:p>
        </w:tc>
      </w:tr>
      <w:tr w14:paraId="76996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4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7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639 to 512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9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9.55 to 1465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0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052 to 1067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5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0.66 to 1361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B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64 to 1.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A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 to 0.04)</w:t>
            </w:r>
          </w:p>
        </w:tc>
      </w:tr>
      <w:tr w14:paraId="0B31E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F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C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69 to 41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B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5.75 to 1029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3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00 to 29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8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1.52 to 273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D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 (-0.39 to -0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5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77 to -4.38)</w:t>
            </w:r>
          </w:p>
        </w:tc>
      </w:tr>
      <w:tr w14:paraId="1BFB1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E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7 to 2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8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4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7.47 to 1514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3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9 to 3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E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7.2 to 1329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0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33 to 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6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3 to -0.42)</w:t>
            </w:r>
          </w:p>
        </w:tc>
      </w:tr>
      <w:tr w14:paraId="7B32D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A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0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28 to 204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5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0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0.46 to 2206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1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100 to 345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8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1.01 to 1763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0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25 to 1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E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8 to -0.86)</w:t>
            </w:r>
          </w:p>
        </w:tc>
      </w:tr>
      <w:tr w14:paraId="4C75A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A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689 to 141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93.12 to 2127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8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39 to 133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8.5 to 773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7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13 to -0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0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4 to -3.87)</w:t>
            </w:r>
          </w:p>
        </w:tc>
      </w:tr>
      <w:tr w14:paraId="78B95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0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D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9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6657 to 2689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B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9.86 to 706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7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0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7021 to 4301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8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.14 to 362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C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6 to 0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7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9 to -2.32)</w:t>
            </w:r>
          </w:p>
        </w:tc>
      </w:tr>
      <w:tr w14:paraId="4EA42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4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0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9 to 7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4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9.64 to 1633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D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6 to 8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7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6.14 to 1350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C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-0.09 to 0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D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 to -0.59)</w:t>
            </w:r>
          </w:p>
        </w:tc>
      </w:tr>
      <w:tr w14:paraId="47D2B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D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9 to 11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C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9.33 to 1394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2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2 to 6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3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3.83 to 588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7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-0.52 to -0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 to -2.77)</w:t>
            </w:r>
          </w:p>
        </w:tc>
      </w:tr>
      <w:tr w14:paraId="2A9AF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5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0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53 to 66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8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5.35 to 652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2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09 to 139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6.59 to 677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F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59 to 1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B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1 to 0.34)</w:t>
            </w:r>
          </w:p>
        </w:tc>
      </w:tr>
      <w:tr w14:paraId="44C64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9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02 to 46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0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0.14 to 797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19 to 103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E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2 to 115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8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63 to 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6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3 to 1.44)</w:t>
            </w:r>
          </w:p>
        </w:tc>
      </w:tr>
      <w:tr w14:paraId="371EF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F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B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2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3436 to 3196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96.62 to 2323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3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8240 to 6594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8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9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1.64 to 2087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62 to 1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A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 to -0.09)</w:t>
            </w:r>
          </w:p>
        </w:tc>
      </w:tr>
      <w:tr w14:paraId="6834C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6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3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832 to 841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2.33 to 1652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8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4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565 to 2049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2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7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9.52 to 2153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D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73 to 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1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5 to 1.27)</w:t>
            </w:r>
          </w:p>
        </w:tc>
      </w:tr>
      <w:tr w14:paraId="547EA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8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1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1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2850 to 4951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9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9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8.5 to 235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C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5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4554 to 7064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3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1.53 to 1646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1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12 to 0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8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 to -1.24)</w:t>
            </w:r>
          </w:p>
        </w:tc>
      </w:tr>
      <w:tr w14:paraId="2EECB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7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A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92 to 93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8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9.97 to 1832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B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40 to 184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0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4.95 to 1682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49 to 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E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4 to -0.38)</w:t>
            </w:r>
          </w:p>
        </w:tc>
      </w:tr>
      <w:tr w14:paraId="560A7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7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 to 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1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96.02 to 2213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2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 to 1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7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8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8.55 to 1972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4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-0.08 to 0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F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4 to -0.21)</w:t>
            </w:r>
          </w:p>
        </w:tc>
      </w:tr>
      <w:tr w14:paraId="4C6F3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7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0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058 to 1058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4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8.78 to 1303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7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540 to 2049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1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9.95 to 979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1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42 to 1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D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3 to -0.93)</w:t>
            </w:r>
          </w:p>
        </w:tc>
      </w:tr>
      <w:tr w14:paraId="4B4A3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1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6160 to 1730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B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7.95 to 840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D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705 to 1422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8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4.77 to 368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E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25 to -0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B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42 to -2.93)</w:t>
            </w:r>
          </w:p>
        </w:tc>
      </w:tr>
      <w:tr w14:paraId="4202D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3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B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978 to 304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1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0.85 to 782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B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868 to 307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0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1.72 to 339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A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0 to 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3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8 to -2.87)</w:t>
            </w:r>
          </w:p>
        </w:tc>
      </w:tr>
      <w:tr w14:paraId="4C4B8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C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0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34 to 86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9.71 to 596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F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79 to 164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6.01 to 370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51 to 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2 to -1.54)</w:t>
            </w:r>
          </w:p>
        </w:tc>
      </w:tr>
      <w:tr w14:paraId="6435B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E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384 to 396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E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6.9 to 1552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678 to 1002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E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5.94 to 1440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F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06 to 2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C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4 to -0.03)</w:t>
            </w:r>
          </w:p>
        </w:tc>
      </w:tr>
      <w:tr w14:paraId="3F638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0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B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8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9295 to 7691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3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8.67 to 1918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7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7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6488 to 11047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D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8.51 to 1349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E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13 to 1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3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5 to -0.8)</w:t>
            </w:r>
          </w:p>
        </w:tc>
      </w:tr>
      <w:tr w14:paraId="6405A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F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9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 to 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1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5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8.1 to 1333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B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 to 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6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1.7 to 1109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4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40 to -0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6 to -0.72)</w:t>
            </w:r>
          </w:p>
        </w:tc>
      </w:tr>
      <w:tr w14:paraId="67555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F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360 to 579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3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52.09 to 3545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704 to 954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1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7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59.01 to 3507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B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24 to 0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1 to -0.12)</w:t>
            </w:r>
          </w:p>
        </w:tc>
      </w:tr>
      <w:tr w14:paraId="5FED1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7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 to 1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3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4.21 to 113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D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9 to 2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2.64 to 743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74 to 1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9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 to -1.29)</w:t>
            </w:r>
          </w:p>
        </w:tc>
      </w:tr>
      <w:tr w14:paraId="0330A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1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9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638 to 747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9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4.55 to 981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D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904 to 357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7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3.31 to 316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2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 (-0.57 to -0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C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6 to -3.96)</w:t>
            </w:r>
          </w:p>
        </w:tc>
      </w:tr>
      <w:tr w14:paraId="09395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A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6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67 to 127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A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3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2.75 to 1958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1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133 to 21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E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2.71 to 1199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2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33 to 1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 to -0.65)</w:t>
            </w:r>
          </w:p>
        </w:tc>
      </w:tr>
      <w:tr w14:paraId="17258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5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4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7733 to 5880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E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4.23 to 1138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2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6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9500 to 11936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7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8.53 to 1124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1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71 to 1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8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2 to -0.03)</w:t>
            </w:r>
          </w:p>
        </w:tc>
      </w:tr>
      <w:tr w14:paraId="0C7F4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B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2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 to 1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A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1.78 to 1543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F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7 to 2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A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7.12 to 132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0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39 to 1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6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3 to -0.29)</w:t>
            </w:r>
          </w:p>
        </w:tc>
      </w:tr>
      <w:tr w14:paraId="4F29C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9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0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458 to 227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3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8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23.13 to 2806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6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372 to 33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3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3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5.19 to 1610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5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25 to 0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0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 to -1.37)</w:t>
            </w:r>
          </w:p>
        </w:tc>
      </w:tr>
      <w:tr w14:paraId="32736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A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1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03 to 95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A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6.25 to 674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0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802 to 202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8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5.39 to 448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D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57 to 1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F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9 to -1.63)</w:t>
            </w:r>
          </w:p>
        </w:tc>
      </w:tr>
      <w:tr w14:paraId="0F2F0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A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25 to 170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F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8.65 to 1204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3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005 to 403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0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5.78 to 1036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9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0.90 to 2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9 to -0.4)</w:t>
            </w:r>
          </w:p>
        </w:tc>
      </w:tr>
      <w:tr w14:paraId="0FD73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B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47 to 213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1.83 to 1044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270 to 416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4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9.31 to 775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5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42 to 1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9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5 to -0.93)</w:t>
            </w:r>
          </w:p>
        </w:tc>
      </w:tr>
      <w:tr w14:paraId="6D09C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F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086 to 613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2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3.06 to 532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669 to 1125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0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1.18 to 338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C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32 to 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B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1 to -1.79)</w:t>
            </w:r>
          </w:p>
        </w:tc>
      </w:tr>
      <w:tr w14:paraId="41087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F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6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1199 to 2602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5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3.87 to 1051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1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3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5886 to 7588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3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7.64 to 1028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B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46 to 2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1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1 to 0.07)</w:t>
            </w:r>
          </w:p>
        </w:tc>
      </w:tr>
      <w:tr w14:paraId="03E91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A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8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1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3734 to 8696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7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10.01 to 2086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1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5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6055 to 6179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D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2.63 to 817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D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 (-0.38 to -0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5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 to -3.48)</w:t>
            </w:r>
          </w:p>
        </w:tc>
      </w:tr>
      <w:tr w14:paraId="2395E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C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8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3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6121 to 3166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8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6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0.79 to 2434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4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0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002 to 1338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3.04 to 437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1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63 to -0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A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.42 to -5.98)</w:t>
            </w:r>
          </w:p>
        </w:tc>
      </w:tr>
      <w:tr w14:paraId="29158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53 to 172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0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7.01 to 502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3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99 to 168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4.41 to 208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3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21 to 0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9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 to -3.32)</w:t>
            </w:r>
          </w:p>
        </w:tc>
      </w:tr>
      <w:tr w14:paraId="6C82F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B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9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1 to 13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6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8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55.22 to 1693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3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82 to 50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0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8.27 to 701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9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 (2.10 to 3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8 to -2.68)</w:t>
            </w:r>
          </w:p>
        </w:tc>
      </w:tr>
      <w:tr w14:paraId="68F4C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1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8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0835 to 5125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F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12.71 to 2204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1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7708 to 4956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7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1.6 to 54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B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20 to 0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A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52 to -5.05)</w:t>
            </w:r>
          </w:p>
        </w:tc>
      </w:tr>
      <w:tr w14:paraId="42A07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1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423 to 574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C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6.09 to 1541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3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401 to 694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1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0.27 to 1148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7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7 to 0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9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7 to -0.34)</w:t>
            </w:r>
          </w:p>
        </w:tc>
      </w:tr>
      <w:tr w14:paraId="65482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1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7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0750 to 6468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0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2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11.65 to 265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1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5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4628 to 6517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8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1.71 to 1597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0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13 to 0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9 to -2)</w:t>
            </w:r>
          </w:p>
        </w:tc>
      </w:tr>
      <w:tr w14:paraId="52309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0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46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42960 to 52761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48.28 to 3170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6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8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29112 to 44454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3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88.5 to 1846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7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0.24 to -0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6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7 to -2.22)</w:t>
            </w:r>
          </w:p>
        </w:tc>
      </w:tr>
      <w:tr w14:paraId="75610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6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A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066 to 485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6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3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8.58 to 2017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6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072 to 547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1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6.35 to 1121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19 to 0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9 to -2.48)</w:t>
            </w:r>
          </w:p>
        </w:tc>
      </w:tr>
      <w:tr w14:paraId="66499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D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9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7 to 8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B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1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56.54 to 2343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0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5 to 7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1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7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1.43 to 1277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6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6 to -0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8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1 to -1.76)</w:t>
            </w:r>
          </w:p>
        </w:tc>
      </w:tr>
      <w:tr w14:paraId="580DA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C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6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66 to 14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C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8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7.83 to 1869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F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7 to 20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7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8.99 to 903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E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12 to 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D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3 to -2.87)</w:t>
            </w:r>
          </w:p>
        </w:tc>
      </w:tr>
      <w:tr w14:paraId="0CD05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6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B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0 to 9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D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2.21 to 1324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1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7 to 11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0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5.53 to 837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6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5 to 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1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4 to -1.23)</w:t>
            </w:r>
          </w:p>
        </w:tc>
      </w:tr>
      <w:tr w14:paraId="45D3E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1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C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2 to 8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A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1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9.88 to 1203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A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1 to 12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8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2.74 to 999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A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23 to 0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3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4 to -0.51)</w:t>
            </w:r>
          </w:p>
        </w:tc>
      </w:tr>
      <w:tr w14:paraId="1DB12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A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6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6 to 3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5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0.55 to 867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D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 to 3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7.37 to 344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31 to 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9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1 to -2.67)</w:t>
            </w:r>
          </w:p>
        </w:tc>
      </w:tr>
      <w:tr w14:paraId="750C6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6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F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2 to 9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7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6.82 to 1497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1 to 17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2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7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7 to 1706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6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50 to 1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3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 to 0.56)</w:t>
            </w:r>
          </w:p>
        </w:tc>
      </w:tr>
      <w:tr w14:paraId="37D47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F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B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7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150 to 1216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D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9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8.96 to 2201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8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0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938 to 2685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6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0.65 to 150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66 to 1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0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6 to -1.21)</w:t>
            </w:r>
          </w:p>
        </w:tc>
      </w:tr>
      <w:tr w14:paraId="4B958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1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305 to 610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62.81 to 1989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418 to 1286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E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9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0.8 to 1862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54 to 1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5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4 to -0.44)</w:t>
            </w:r>
          </w:p>
        </w:tc>
      </w:tr>
      <w:tr w14:paraId="698CB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2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7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6268 to 3417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4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8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14.86 to 39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B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2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380 to 3981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A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76.14 to 2285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C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07 to 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7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5 to -2.26)</w:t>
            </w:r>
          </w:p>
        </w:tc>
      </w:tr>
      <w:tr w14:paraId="225DF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1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9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4 to 8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3.96 to 1410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8 to 10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E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1.41 to 953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9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1 to 0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7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7 to -0.82)</w:t>
            </w:r>
          </w:p>
        </w:tc>
      </w:tr>
      <w:tr w14:paraId="6E69E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6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3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947 to 449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7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9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9.3 to 2071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C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580 to 720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2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4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0.47 to 1966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19 to 0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5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8 to 0.03)</w:t>
            </w:r>
          </w:p>
        </w:tc>
      </w:tr>
      <w:tr w14:paraId="6A198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F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F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632 to 239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3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6.37 to 1220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F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27 to 196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7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.5 to 237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5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2 to -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81 to -5.4)</w:t>
            </w:r>
          </w:p>
        </w:tc>
      </w:tr>
      <w:tr w14:paraId="14325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1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037 to 1197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6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6.9 to 2026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C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3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107 to 1044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8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9.44 to 1083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2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30 to 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0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6 to -2.18)</w:t>
            </w:r>
          </w:p>
        </w:tc>
      </w:tr>
      <w:tr w14:paraId="49077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5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561 to 370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E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4.05 to 1509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596 to 239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9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5.32 to 46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D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 (-0.45 to -0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F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21 to -3.77)</w:t>
            </w:r>
          </w:p>
        </w:tc>
      </w:tr>
      <w:tr w14:paraId="3BEFB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B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D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3 to 15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5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0.05 to 1452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5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91 to 38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1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2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5.77 to 1384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C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0.96 to 2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4 to -0.11)</w:t>
            </w:r>
          </w:p>
        </w:tc>
      </w:tr>
      <w:tr w14:paraId="0BACA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9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8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70 to 271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8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0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6.28 to 1471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B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179 to 568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4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7.69 to 1146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65 to 1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0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1 to -0.64)</w:t>
            </w:r>
          </w:p>
        </w:tc>
      </w:tr>
      <w:tr w14:paraId="0C254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4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9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7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2211 to 1910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2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4.73 to 991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D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6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5293 to 4435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5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0.18 to 1114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C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1.16 to 1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 to 0.98)</w:t>
            </w:r>
          </w:p>
        </w:tc>
      </w:tr>
      <w:tr w14:paraId="1764F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2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8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638 to 301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0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2.31 to 1298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7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042 to 351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1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5.29 to 1105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7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-0.11 to 0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5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 to -0.53)</w:t>
            </w:r>
          </w:p>
        </w:tc>
      </w:tr>
      <w:tr w14:paraId="5D67C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1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9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9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0367 to 5815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5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0.64 to 1073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8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5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4923 to 3391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3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5.21 to 285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0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 (-0.48 to -0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6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64 to -4.14)</w:t>
            </w:r>
          </w:p>
        </w:tc>
      </w:tr>
      <w:tr w14:paraId="3B224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E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5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041 to 1535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0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7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3.98 to 178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5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9624 to 3379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0.94 to 1403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E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38 to 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F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3 to -0.46)</w:t>
            </w:r>
          </w:p>
        </w:tc>
      </w:tr>
      <w:tr w14:paraId="07C71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E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6595 to 2388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E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7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6.19 to 2528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3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4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996 to 3773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2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3.15 to 19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C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16 to 1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9 to -0.9)</w:t>
            </w:r>
          </w:p>
        </w:tc>
      </w:tr>
      <w:tr w14:paraId="51637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2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A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07 to 26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D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3.09 to 1109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2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99 to 53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2.92 to 902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C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48 to 1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6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5 to -0.73)</w:t>
            </w:r>
          </w:p>
        </w:tc>
      </w:tr>
      <w:tr w14:paraId="00EAE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9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B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291 to 1368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F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7.74 to 810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C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149 to 828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D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5.87 to 328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2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0.48 to -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7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48 to -3.14)</w:t>
            </w:r>
          </w:p>
        </w:tc>
      </w:tr>
      <w:tr w14:paraId="75AEE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B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0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781 to 789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C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9.84 to 686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922 to 494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.24 to 225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2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-0.45 to -0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2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 to -3.52)</w:t>
            </w:r>
          </w:p>
        </w:tc>
      </w:tr>
      <w:tr w14:paraId="6DA1A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668 to 1030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4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9.17 to 1899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B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9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878 to 1672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0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7.67 to 14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E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17 to 1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F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1 to -1.19)</w:t>
            </w:r>
          </w:p>
        </w:tc>
      </w:tr>
      <w:tr w14:paraId="457F1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6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3514 to 1655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8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4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9.55 to 1224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9143 to 1827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D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9.68 to 435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8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05 to 0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1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9 to -3.3)</w:t>
            </w:r>
          </w:p>
        </w:tc>
      </w:tr>
      <w:tr w14:paraId="112DE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8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6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236 to 503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9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3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0.62 to 1927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4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375 to 767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6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3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3.64 to 1597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B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14 to 0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A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8 to -0.6)</w:t>
            </w:r>
          </w:p>
        </w:tc>
      </w:tr>
      <w:tr w14:paraId="6C9FF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E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1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7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0863 to 3307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0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3.3 to 1050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5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5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9422 to 7464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5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8.71 to 697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C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73 to 1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2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2 to -1.73)</w:t>
            </w:r>
          </w:p>
        </w:tc>
      </w:tr>
      <w:tr w14:paraId="194E7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2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F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67 to 3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A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0.39 to 1359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4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36 to 123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5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6.07 to 1613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4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1.69 to 3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D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8 to 0.61)</w:t>
            </w:r>
          </w:p>
        </w:tc>
      </w:tr>
      <w:tr w14:paraId="307DB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A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C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28 to 218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0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9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5.93 to 1914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902 to 629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E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2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9.66 to 1940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D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 (1.11 to 2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6 to -0.07)</w:t>
            </w:r>
          </w:p>
        </w:tc>
      </w:tr>
      <w:tr w14:paraId="04179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A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 to 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B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4.13 to 1396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 to 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C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7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3.14 to 1023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0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33 to 0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C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1 to -1.11)</w:t>
            </w:r>
          </w:p>
        </w:tc>
      </w:tr>
      <w:tr w14:paraId="130F0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7 to 3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A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5.31 to 762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5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5 to 5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B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5.42 to 711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2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17 to 0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F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7 to -0.08)</w:t>
            </w:r>
          </w:p>
        </w:tc>
      </w:tr>
      <w:tr w14:paraId="6BA01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0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7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62 to 111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2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0.73 to 1470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99 to 163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0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1.65 to 872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0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03 to 0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C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1 to -2.27)</w:t>
            </w:r>
          </w:p>
        </w:tc>
      </w:tr>
      <w:tr w14:paraId="13556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4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8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340 to 726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92.47 to 1665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E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452 to 1676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A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0.4 to 1367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5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58 to 1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4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8 to -0.98)</w:t>
            </w:r>
          </w:p>
        </w:tc>
      </w:tr>
      <w:tr w14:paraId="051FB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6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ürkiy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D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879 to 344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77.38 to 1861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3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423 to 901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6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3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22.27 to 2395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E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17 to 0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3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4 to 0.74)</w:t>
            </w:r>
          </w:p>
        </w:tc>
      </w:tr>
      <w:tr w14:paraId="67AF6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0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9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 to 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C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1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6.68 to 16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 to 1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1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3.1 to 1247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0.96 to 1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7 to -0.78)</w:t>
            </w:r>
          </w:p>
        </w:tc>
      </w:tr>
      <w:tr w14:paraId="6E86D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7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1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9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3272 to 5365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3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0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4.37 to 1706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0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4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6003 to 7972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5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1.83 to 924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4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04 to 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8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 to -1.8)</w:t>
            </w:r>
          </w:p>
        </w:tc>
      </w:tr>
      <w:tr w14:paraId="3487E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E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840 to 694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5.81 to 1240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822 to 1185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8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0.55 to 945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6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32 to 1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7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4 to -1.14)</w:t>
            </w:r>
          </w:p>
        </w:tc>
      </w:tr>
      <w:tr w14:paraId="22368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1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A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76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82460 to 18597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F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3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42.04 to 2713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8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5982 to 14171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B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2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0.17 to 1796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48 to -0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9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8 to -2.22)</w:t>
            </w:r>
          </w:p>
        </w:tc>
      </w:tr>
      <w:tr w14:paraId="76DF2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40 to 87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7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27.36 to 2138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A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906 to 330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7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4.59 to 1321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1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 (2.20 to 3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9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7 to 0.51)</w:t>
            </w:r>
          </w:p>
        </w:tc>
      </w:tr>
      <w:tr w14:paraId="3E7A2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7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2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2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8975 to 9736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E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4.91 to 1008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5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3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4482 to 4333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0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0.48 to 295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F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0.60 to -0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56 to -4.2)</w:t>
            </w:r>
          </w:p>
        </w:tc>
      </w:tr>
      <w:tr w14:paraId="6C0A0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8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0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052 to 951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C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4.82 to 1024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8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6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1632 to 2751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8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7.57 to 1259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4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04 to 2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B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4 to 0.75)</w:t>
            </w:r>
          </w:p>
        </w:tc>
      </w:tr>
      <w:tr w14:paraId="0C5A2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1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4784 to 19898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F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6.57 to 60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1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80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9480 to 24079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6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8.36 to 404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4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4 to 0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9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9 to -1.6)</w:t>
            </w:r>
          </w:p>
        </w:tc>
      </w:tr>
      <w:tr w14:paraId="63B0D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C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E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0 to 5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9.39 to 805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6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7 to 7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0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0.25 to 392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3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-0.05 to 0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E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6 to -2.18)</w:t>
            </w:r>
          </w:p>
        </w:tc>
      </w:tr>
      <w:tr w14:paraId="0885D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F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B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815 to 524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7.56 to 1338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882 to 379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3.64 to 606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33 to -0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2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5 to -2.62)</w:t>
            </w:r>
          </w:p>
        </w:tc>
      </w:tr>
      <w:tr w14:paraId="6EEC1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3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9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3878 to 1692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D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64.85 to 14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3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9388 to 3391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B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6.74 to 1438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3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64 to 1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2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4 to -0.51)</w:t>
            </w:r>
          </w:p>
        </w:tc>
      </w:tr>
      <w:tr w14:paraId="7CBEB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F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3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4 to 8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5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5.79 to 1612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8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8 to 19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2.07 to 1314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4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87 to 1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C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7 to -0.66)</w:t>
            </w:r>
          </w:p>
        </w:tc>
      </w:tr>
      <w:tr w14:paraId="473D8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9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768 to 553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1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7.95 to 624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6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3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415 to 1567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E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2.65 to 569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0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0.95 to 2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 to -0.77)</w:t>
            </w:r>
          </w:p>
        </w:tc>
      </w:tr>
      <w:tr w14:paraId="75D63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0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4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6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9285 to 7034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4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9.57 to 1917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6E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7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9765 to 16954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9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2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9.12 to 1944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7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0.87 to 2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6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 to 0.6)</w:t>
            </w:r>
          </w:p>
        </w:tc>
      </w:tr>
      <w:tr w14:paraId="28197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3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3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605 to 1294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8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1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91.92 to 2874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1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3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8758 to 3358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2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33.7 to 2655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C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0.85 to 2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8 to -0.42)</w:t>
            </w:r>
          </w:p>
        </w:tc>
      </w:tr>
      <w:tr w14:paraId="08144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172 to 318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C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4.89 to 1368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F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813 to 817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B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7.84 to 150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9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03 to 2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E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 to 0.42)</w:t>
            </w:r>
          </w:p>
        </w:tc>
      </w:tr>
      <w:tr w14:paraId="112D2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D30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B88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679 to 35512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64B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1.86 to 1087.22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E64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621 to 86965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57A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1.01 to 1544.02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8E2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0.87 to 2.02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83A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3 to 2.08)</w:t>
            </w:r>
          </w:p>
        </w:tc>
      </w:tr>
    </w:tbl>
    <w:p w14:paraId="4FC48E13"/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1NTVlMDMxMzZjZmFlNGI1MDkyNDUyZDczNGViNTcifQ=="/>
  </w:docVars>
  <w:rsids>
    <w:rsidRoot w:val="00000000"/>
    <w:rsid w:val="2DD60ABC"/>
    <w:rsid w:val="37CF321E"/>
    <w:rsid w:val="4A6E45D1"/>
    <w:rsid w:val="532540D9"/>
    <w:rsid w:val="542823A4"/>
    <w:rsid w:val="5DD84757"/>
    <w:rsid w:val="60A56859"/>
    <w:rsid w:val="63D27C9A"/>
    <w:rsid w:val="70FF20AF"/>
    <w:rsid w:val="7AA71080"/>
    <w:rsid w:val="7BC3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5230</Words>
  <Characters>26424</Characters>
  <Lines>0</Lines>
  <Paragraphs>0</Paragraphs>
  <TotalTime>0</TotalTime>
  <ScaleCrop>false</ScaleCrop>
  <LinksUpToDate>false</LinksUpToDate>
  <CharactersWithSpaces>2919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2:47:00Z</dcterms:created>
  <dc:creator>Hou Shuai</dc:creator>
  <cp:lastModifiedBy>HS—赤瞳</cp:lastModifiedBy>
  <dcterms:modified xsi:type="dcterms:W3CDTF">2024-07-04T03:5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A32CF4BB8054EA4BA96AD2B1F12373F_12</vt:lpwstr>
  </property>
</Properties>
</file>